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B1FC4" w14:textId="3E9A5F1E" w:rsidR="00830B13" w:rsidRPr="002749FE" w:rsidRDefault="00830B13" w:rsidP="0011074E">
      <w:pPr>
        <w:rPr>
          <w:rFonts w:ascii="Times New Roman" w:hAnsi="Times New Roman" w:cs="Times New Roman"/>
          <w:sz w:val="16"/>
          <w:szCs w:val="16"/>
        </w:rPr>
      </w:pPr>
      <w:r w:rsidRPr="00A13C1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5</w:t>
      </w:r>
      <w:r w:rsidRPr="00A13C11">
        <w:rPr>
          <w:rFonts w:ascii="Times New Roman" w:hAnsi="Times New Roman" w:cs="Times New Roman"/>
          <w:b/>
          <w:bCs/>
        </w:rPr>
        <w:t xml:space="preserve">: </w:t>
      </w:r>
      <w:r w:rsidRPr="00E5710A">
        <w:rPr>
          <w:rFonts w:ascii="Times New Roman" w:hAnsi="Times New Roman" w:cs="Times New Roman"/>
          <w:b/>
          <w:bCs/>
        </w:rPr>
        <w:t xml:space="preserve">Coefficients (standard errors) from </w:t>
      </w:r>
      <w:proofErr w:type="gramStart"/>
      <w:r w:rsidRPr="00E5710A">
        <w:rPr>
          <w:rFonts w:ascii="Times New Roman" w:hAnsi="Times New Roman" w:cs="Times New Roman"/>
          <w:b/>
          <w:bCs/>
        </w:rPr>
        <w:t xml:space="preserve">two </w:t>
      </w:r>
      <w:r w:rsidRPr="00A13C11">
        <w:rPr>
          <w:rFonts w:ascii="Times New Roman" w:hAnsi="Times New Roman" w:cs="Times New Roman"/>
          <w:b/>
          <w:bCs/>
        </w:rPr>
        <w:t>way</w:t>
      </w:r>
      <w:proofErr w:type="gramEnd"/>
      <w:r w:rsidRPr="00A13C11">
        <w:rPr>
          <w:rFonts w:ascii="Times New Roman" w:hAnsi="Times New Roman" w:cs="Times New Roman"/>
          <w:b/>
          <w:bCs/>
        </w:rPr>
        <w:t xml:space="preserve"> fixed effects models of disability outcomes with mobility impairments, internal housing modifications, their interaction and risk factors for disability</w:t>
      </w:r>
    </w:p>
    <w:tbl>
      <w:tblPr>
        <w:tblW w:w="1036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82"/>
        <w:gridCol w:w="1516"/>
        <w:gridCol w:w="1517"/>
        <w:gridCol w:w="1517"/>
        <w:gridCol w:w="1517"/>
        <w:gridCol w:w="1517"/>
      </w:tblGrid>
      <w:tr w:rsidR="00830B13" w14:paraId="366EC40F" w14:textId="77777777" w:rsidTr="005D1723">
        <w:trPr>
          <w:trHeight w:val="216"/>
        </w:trPr>
        <w:tc>
          <w:tcPr>
            <w:tcW w:w="278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AFE7C0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FE983A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C6D10A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4F24FF8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oor health</w:t>
            </w: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96CD47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o social activities</w:t>
            </w: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F1F7F9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ved home</w:t>
            </w:r>
          </w:p>
        </w:tc>
      </w:tr>
      <w:tr w:rsidR="00830B13" w14:paraId="6E06E3A2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64451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BC8FA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DFC7E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30467F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B147AE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BBB5DB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,126</w:t>
            </w:r>
          </w:p>
        </w:tc>
      </w:tr>
      <w:tr w:rsidR="00830B13" w14:paraId="1F389BC3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57B9D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individuals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581F8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16D1D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47DC06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4B4DB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F2447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459</w:t>
            </w:r>
          </w:p>
        </w:tc>
      </w:tr>
      <w:tr w:rsidR="00830B13" w14:paraId="1ECC6C99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9BC533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 to 1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8D15A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·2% (n=15,26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296DF9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8% (n=12,69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0C9CD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·9% (n=16,11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BEAB18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·1% (n=14,35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5A9D13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5% (n=20,356)</w:t>
            </w:r>
          </w:p>
        </w:tc>
      </w:tr>
      <w:tr w:rsidR="00830B13" w14:paraId="6A8AA539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36EEAD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to 0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134425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·6% (n=6,0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CE14C8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·0% (n=8,57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A41EA4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·1% (n=5,15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DC57CC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·9% (n=6,91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C51007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·7% (n=914)</w:t>
            </w:r>
          </w:p>
        </w:tc>
      </w:tr>
      <w:tr w:rsidR="00830B13" w14:paraId="3E71E69A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3F1620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obility imp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imp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E4BB7E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9DC278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8 (0·00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DE5993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9 (0·0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C32F8B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A7B7CD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03 (0·001)</w:t>
            </w:r>
          </w:p>
        </w:tc>
      </w:tr>
      <w:tr w:rsidR="00830B13" w14:paraId="40B6AA38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2A8844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Internal mo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mod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5E6711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1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48CE05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7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B87157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4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84E4D9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46 (0·01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F02926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2 (0·006)</w:t>
            </w:r>
          </w:p>
        </w:tc>
      </w:tr>
      <w:tr w:rsidR="00830B13" w14:paraId="23CF4D1C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AD006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teractio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ef: no imp &amp; no mod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F57C5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9B0A27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854E52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BE6E44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5A503810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2CDE73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 imp &amp; int mod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02B093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0E12B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3 (0·0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F1FBF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4 (0·0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5BC64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8 (0·00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DD2C80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5 (0·002)</w:t>
            </w:r>
          </w:p>
        </w:tc>
      </w:tr>
      <w:tr w:rsidR="00830B13" w14:paraId="3AF1F21B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83AC4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al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no falls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742FC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59A9E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2 (0·00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ED8D1A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EEEA98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4E9DDE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04)</w:t>
            </w:r>
          </w:p>
        </w:tc>
      </w:tr>
      <w:tr w:rsidR="00830B13" w14:paraId="6815B8C5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EE1C8D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ai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 pain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6E250B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4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340803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84574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0 (0·00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C147A8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8ADA16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4)</w:t>
            </w:r>
          </w:p>
        </w:tc>
      </w:tr>
      <w:tr w:rsidR="00830B13" w14:paraId="07E238AA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5E3AE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oor health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good health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E077C6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0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03B46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5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D084A2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11ECF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7 (0·0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4BBE8E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 (0·005)</w:t>
            </w:r>
          </w:p>
        </w:tc>
      </w:tr>
      <w:tr w:rsidR="00830B13" w14:paraId="444FE1F7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A4905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No Social Activity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some activity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418D5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DD7ACC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60D13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2 (0·00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BCBB4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96A0B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9 (0·004)</w:t>
            </w:r>
          </w:p>
        </w:tc>
      </w:tr>
      <w:tr w:rsidR="00830B13" w14:paraId="39B87B2C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9C97F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ved hom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same home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D7E093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6 (0·01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35395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2 (0·01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FE5595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1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CA1CBF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2 (0·01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61B207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0600CCB8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55A24F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D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f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ange: 0-6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E48293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161D99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1E5D2B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0 (0·00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8D2AF2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595FC6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3)</w:t>
            </w:r>
          </w:p>
        </w:tc>
      </w:tr>
      <w:tr w:rsidR="00830B13" w14:paraId="68969029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7BA656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alth conditi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ange: 0-10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4D0902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0373EC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2 (0·00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2700FA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3 (0·00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015CF8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 (0·00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FC6CC4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3)</w:t>
            </w:r>
          </w:p>
        </w:tc>
      </w:tr>
      <w:tr w:rsidR="00830B13" w14:paraId="736940AF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325655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ght problem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excellent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CAE6CE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95157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65429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BB82B7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4321C1C8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7E3777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6A7CF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C49428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1895E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0 (0·00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EFB6C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1 (0·0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0449C0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1 (0·005)</w:t>
            </w:r>
          </w:p>
        </w:tc>
      </w:tr>
      <w:tr w:rsidR="00830B13" w14:paraId="1B6222D4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113F35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 to poor/blind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56A463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914730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08D26F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2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21C824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3 (0·01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ABEF8F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5)</w:t>
            </w:r>
          </w:p>
        </w:tc>
      </w:tr>
      <w:tr w:rsidR="00830B13" w14:paraId="41BCE0AB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EDEE59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aring problem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excellent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81AFC7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E5451E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D7ABC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3E560B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44A50C33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603C7F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A1BA3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5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4C074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BF7CB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8 (0·00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92151F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E52AC3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5)</w:t>
            </w:r>
          </w:p>
        </w:tc>
      </w:tr>
      <w:tr w:rsidR="00830B13" w14:paraId="6563540C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AD1DB1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 to poor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FCFD88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3B2899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355117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4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8BD12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 (0·01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BE2C31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6)</w:t>
            </w:r>
          </w:p>
        </w:tc>
      </w:tr>
      <w:tr w:rsidR="00830B13" w14:paraId="09DAE860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9C328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e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ymp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not depressed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4AC9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52E3F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6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A51AD1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66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A6AA94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9 (0·0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8ED7CD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5)</w:t>
            </w:r>
          </w:p>
        </w:tc>
      </w:tr>
      <w:tr w:rsidR="00830B13" w14:paraId="3C995055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115B0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derate ac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&gt; once/week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ADEFA0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72BE05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4A9A8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E1667C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5B95D3EC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ABA88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ce/week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6CAF6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9238B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96C21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0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9FA3C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D5AB31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4)</w:t>
            </w:r>
          </w:p>
        </w:tc>
      </w:tr>
      <w:tr w:rsidR="00830B13" w14:paraId="480EE879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DEFD8A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 times/month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57694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8 (0·01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56F27E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6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5BAC7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4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F3B38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1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F3C51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06)</w:t>
            </w:r>
          </w:p>
        </w:tc>
      </w:tr>
      <w:tr w:rsidR="00830B13" w14:paraId="70234513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EF94F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dly/never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6B269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6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B4EB2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1AD8DF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9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A2BCD9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19 (0·01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D7AEEA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6)</w:t>
            </w:r>
          </w:p>
        </w:tc>
      </w:tr>
      <w:tr w:rsidR="00830B13" w14:paraId="0EE5224C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41DEF3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Single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h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living with others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B6E56C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3 (0·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034B8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6 (0·01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749DC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30 (0·01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D6D10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93 (0·02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01E210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12)</w:t>
            </w:r>
          </w:p>
        </w:tc>
      </w:tr>
      <w:tr w:rsidR="00830B13" w14:paraId="270D8EC8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761658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upled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not in relationship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E817E9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8E1E1F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A761C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C5FECD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30B13" w14:paraId="624DA248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E2B5B9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relationship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066380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31 (0·0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C81366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83 (0·01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109B4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 (0·015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21E3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0 (0·02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B2C6C9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5 (0·011)</w:t>
            </w:r>
          </w:p>
        </w:tc>
      </w:tr>
      <w:tr w:rsidR="00830B13" w14:paraId="5E6885D6" w14:textId="77777777" w:rsidTr="005D1723">
        <w:trPr>
          <w:trHeight w:val="216"/>
        </w:trPr>
        <w:tc>
          <w:tcPr>
            <w:tcW w:w="2782" w:type="dxa"/>
            <w:gridSpan w:val="2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57996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Wealth quintil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ref: poorest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6A581F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67821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99993C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3C7ADE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30B13" w14:paraId="762CB5DB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AE33EA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AE86E2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2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1D7B3F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8 (0·02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1F57E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7 (0·01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C7D197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42 (0·02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64668B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2 (0·015)</w:t>
            </w:r>
          </w:p>
        </w:tc>
      </w:tr>
      <w:tr w:rsidR="00830B13" w14:paraId="1CAF8E02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49904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D3138E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2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461D85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2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B4EE8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6 (0·02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02E722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5 (0·02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0DD165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5 (0·015)</w:t>
            </w:r>
          </w:p>
        </w:tc>
      </w:tr>
      <w:tr w:rsidR="00830B13" w14:paraId="6C2BCBDD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E79A4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1553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8 (0·02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A3435C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1 (0·02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00B5A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6 (0·02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64528F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8 (0·02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640B9F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3 (0·016)</w:t>
            </w:r>
          </w:p>
        </w:tc>
      </w:tr>
      <w:tr w:rsidR="00830B13" w14:paraId="12077B20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738DCE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hest quintile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B7ED73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3 (0·02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C124DC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2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53E1F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6 (0·02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44020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8 (0·02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B0D8D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5 (0·017)</w:t>
            </w:r>
          </w:p>
        </w:tc>
      </w:tr>
      <w:tr w:rsidR="00830B13" w14:paraId="5B5B66C1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40B446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Wave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ref: w1)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F4D069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90234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4ACCE9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47EFBC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68D073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4D8D238E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81F1C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02515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4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9C3BBF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0 (0·008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50DB01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5 (0·007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928682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1 (0·00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E3049D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4)</w:t>
            </w:r>
          </w:p>
        </w:tc>
      </w:tr>
      <w:tr w:rsidR="00830B13" w14:paraId="13EABFD6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99DAD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5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6C9B2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7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0882FF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3A4A43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0 (0·00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3CC67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97 (0·01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C97BAE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6)</w:t>
            </w:r>
          </w:p>
        </w:tc>
      </w:tr>
      <w:tr w:rsidR="00830B13" w14:paraId="7E92D765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FCE2EF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6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3EC726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7 (0·01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0ECB30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8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39BF6F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0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15D63C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40 (0·01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6C9962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 (0·006)</w:t>
            </w:r>
          </w:p>
        </w:tc>
      </w:tr>
      <w:tr w:rsidR="00830B13" w14:paraId="20D02BAD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25E2D7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7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203C82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7 (0·01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23A09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0 (0·012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FD5BCA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6 (0·010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5B3BBE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74 (0·01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B3D115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6 (0·007)</w:t>
            </w:r>
          </w:p>
        </w:tc>
      </w:tr>
      <w:tr w:rsidR="00830B13" w14:paraId="47CB74FB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D284E4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8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E510AF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5 (0·01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61E465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 (0·013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27CB88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1 (0·011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5BF7C0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12 (0·01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2E066E8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5 (0·007)</w:t>
            </w:r>
          </w:p>
        </w:tc>
      </w:tr>
      <w:tr w:rsidR="00830B13" w14:paraId="37A84B0F" w14:textId="77777777" w:rsidTr="005D1723">
        <w:trPr>
          <w:trHeight w:val="216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3539AA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60A78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61 (0·029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C06A12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85 (0·026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6061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0 (0·024)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9113C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15 (0·0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31AF930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7 (0·018)</w:t>
            </w:r>
          </w:p>
        </w:tc>
      </w:tr>
      <w:tr w:rsidR="00830B13" w14:paraId="26B9D3D5" w14:textId="77777777" w:rsidTr="005D1723">
        <w:trPr>
          <w:trHeight w:val="204"/>
        </w:trPr>
        <w:tc>
          <w:tcPr>
            <w:tcW w:w="2782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</w:tcPr>
          <w:p w14:paraId="4E545E4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:</w:t>
            </w:r>
          </w:p>
        </w:tc>
        <w:tc>
          <w:tcPr>
            <w:tcW w:w="1516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5B1D63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273983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7A3D54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33976A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</w:tcPr>
          <w:p w14:paraId="3E88F20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0B13" w14:paraId="3E4D95E8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42004B5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0568AC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1746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8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F058FA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7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65DD6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65EC88E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6</w:t>
            </w:r>
          </w:p>
        </w:tc>
      </w:tr>
      <w:tr w:rsidR="00830B13" w14:paraId="5DB9387A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417CCCC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BC802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10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310C75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68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5BB342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2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9CDCD1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742837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01</w:t>
            </w:r>
          </w:p>
        </w:tc>
      </w:tr>
      <w:tr w:rsidR="00830B13" w14:paraId="68CD8372" w14:textId="77777777" w:rsidTr="005D1723">
        <w:trPr>
          <w:trHeight w:val="204"/>
        </w:trPr>
        <w:tc>
          <w:tcPr>
            <w:tcW w:w="2782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</w:tcPr>
          <w:p w14:paraId="25B8838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16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29A986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9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FD570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68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A45CFB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27</w:t>
            </w:r>
          </w:p>
        </w:tc>
        <w:tc>
          <w:tcPr>
            <w:tcW w:w="1517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33FB25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5</w:t>
            </w:r>
          </w:p>
        </w:tc>
        <w:tc>
          <w:tcPr>
            <w:tcW w:w="1517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14:paraId="0DAAB42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</w:t>
            </w:r>
          </w:p>
        </w:tc>
      </w:tr>
    </w:tbl>
    <w:p w14:paraId="2F38995C" w14:textId="77777777" w:rsidR="00830B13" w:rsidRDefault="00830B13" w:rsidP="0011074E"/>
    <w:p w14:paraId="29603C4F" w14:textId="77777777" w:rsidR="00830B13" w:rsidRDefault="00830B13">
      <w:pPr>
        <w:rPr>
          <w:rFonts w:ascii="Times New Roman" w:hAnsi="Times New Roman" w:cs="Times New Roman"/>
        </w:rPr>
      </w:pPr>
      <w:r w:rsidRPr="00BF607C">
        <w:rPr>
          <w:rFonts w:ascii="Times New Roman" w:hAnsi="Times New Roman" w:cs="Times New Roman"/>
          <w:b/>
          <w:bCs/>
        </w:rPr>
        <w:t>Bold</w:t>
      </w:r>
      <w:r w:rsidRPr="00BF607C">
        <w:rPr>
          <w:rFonts w:ascii="Times New Roman" w:hAnsi="Times New Roman" w:cs="Times New Roman"/>
        </w:rPr>
        <w:t xml:space="preserve"> coefficients denote statistical significance at p&lt;0.05</w:t>
      </w:r>
    </w:p>
    <w:p w14:paraId="6BF66D07" w14:textId="433FDC1D" w:rsidR="00830B13" w:rsidRPr="00BF607C" w:rsidRDefault="00830B13">
      <w:pPr>
        <w:rPr>
          <w:rFonts w:ascii="Times New Roman" w:hAnsi="Times New Roman" w:cs="Times New Roman"/>
        </w:rPr>
      </w:pPr>
      <w:r w:rsidRPr="00783770">
        <w:rPr>
          <w:rFonts w:ascii="Times New Roman" w:hAnsi="Times New Roman" w:cs="Times New Roman"/>
        </w:rPr>
        <w:t>Mob: mobility; Imp: impairment; Ext: external; Int: internal; Mods: modification; Act: activities; ADL</w:t>
      </w:r>
      <w:r w:rsidR="004D03BE">
        <w:rPr>
          <w:rFonts w:ascii="Times New Roman" w:hAnsi="Times New Roman" w:cs="Times New Roman"/>
        </w:rPr>
        <w:t xml:space="preserve"> diff</w:t>
      </w:r>
      <w:r w:rsidRPr="00783770">
        <w:rPr>
          <w:rFonts w:ascii="Times New Roman" w:hAnsi="Times New Roman" w:cs="Times New Roman"/>
        </w:rPr>
        <w:t>: Activities of Daily Living</w:t>
      </w:r>
      <w:r w:rsidR="004D03BE">
        <w:rPr>
          <w:rFonts w:ascii="Times New Roman" w:hAnsi="Times New Roman" w:cs="Times New Roman"/>
        </w:rPr>
        <w:t xml:space="preserve"> </w:t>
      </w:r>
      <w:proofErr w:type="gramStart"/>
      <w:r w:rsidR="004D03BE">
        <w:rPr>
          <w:rFonts w:ascii="Times New Roman" w:hAnsi="Times New Roman" w:cs="Times New Roman"/>
        </w:rPr>
        <w:t>difficulties</w:t>
      </w:r>
      <w:r w:rsidRPr="00783770">
        <w:rPr>
          <w:rFonts w:ascii="Times New Roman" w:hAnsi="Times New Roman" w:cs="Times New Roman"/>
        </w:rPr>
        <w:t>;;</w:t>
      </w:r>
      <w:proofErr w:type="gramEnd"/>
      <w:r w:rsidRPr="00783770">
        <w:rPr>
          <w:rFonts w:ascii="Times New Roman" w:hAnsi="Times New Roman" w:cs="Times New Roman"/>
        </w:rPr>
        <w:t xml:space="preserve"> Single </w:t>
      </w:r>
      <w:proofErr w:type="spellStart"/>
      <w:r w:rsidRPr="00783770">
        <w:rPr>
          <w:rFonts w:ascii="Times New Roman" w:hAnsi="Times New Roman" w:cs="Times New Roman"/>
        </w:rPr>
        <w:t>hh</w:t>
      </w:r>
      <w:proofErr w:type="spellEnd"/>
      <w:r w:rsidRPr="00783770">
        <w:rPr>
          <w:rFonts w:ascii="Times New Roman" w:hAnsi="Times New Roman" w:cs="Times New Roman"/>
        </w:rPr>
        <w:t xml:space="preserve">: Single household; Dep </w:t>
      </w:r>
      <w:proofErr w:type="spellStart"/>
      <w:r w:rsidRPr="00783770">
        <w:rPr>
          <w:rFonts w:ascii="Times New Roman" w:hAnsi="Times New Roman" w:cs="Times New Roman"/>
        </w:rPr>
        <w:t>sympt</w:t>
      </w:r>
      <w:proofErr w:type="spellEnd"/>
      <w:r w:rsidRPr="00783770">
        <w:rPr>
          <w:rFonts w:ascii="Times New Roman" w:hAnsi="Times New Roman" w:cs="Times New Roman"/>
        </w:rPr>
        <w:t>: Depressive symptoms</w:t>
      </w:r>
      <w:r w:rsidR="004D03BE">
        <w:rPr>
          <w:rFonts w:ascii="Times New Roman" w:hAnsi="Times New Roman" w:cs="Times New Roman"/>
        </w:rPr>
        <w:t xml:space="preserve">; </w:t>
      </w:r>
      <w:r w:rsidR="004D03BE" w:rsidRPr="004D03BE">
        <w:rPr>
          <w:rFonts w:ascii="Times New Roman" w:hAnsi="Times New Roman" w:cs="Times New Roman"/>
        </w:rPr>
        <w:t xml:space="preserve">w: wave </w:t>
      </w:r>
    </w:p>
    <w:sectPr w:rsidR="00830B13" w:rsidRPr="00BF607C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5FD58" w14:textId="77777777" w:rsidR="00066F45" w:rsidRDefault="00066F45" w:rsidP="00373A07">
      <w:pPr>
        <w:spacing w:after="0" w:line="240" w:lineRule="auto"/>
      </w:pPr>
      <w:r>
        <w:separator/>
      </w:r>
    </w:p>
  </w:endnote>
  <w:endnote w:type="continuationSeparator" w:id="0">
    <w:p w14:paraId="372D5F65" w14:textId="77777777" w:rsidR="00066F45" w:rsidRDefault="00066F45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C4F99" w14:textId="77777777" w:rsidR="00066F45" w:rsidRDefault="00066F45" w:rsidP="00373A07">
      <w:pPr>
        <w:spacing w:after="0" w:line="240" w:lineRule="auto"/>
      </w:pPr>
      <w:r>
        <w:separator/>
      </w:r>
    </w:p>
  </w:footnote>
  <w:footnote w:type="continuationSeparator" w:id="0">
    <w:p w14:paraId="191D064F" w14:textId="77777777" w:rsidR="00066F45" w:rsidRDefault="00066F45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66F45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7D"/>
    <w:rsid w:val="0025177C"/>
    <w:rsid w:val="0025727F"/>
    <w:rsid w:val="00260088"/>
    <w:rsid w:val="0026376D"/>
    <w:rsid w:val="00270AB9"/>
    <w:rsid w:val="00273A20"/>
    <w:rsid w:val="00273BF9"/>
    <w:rsid w:val="002749FE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4:00Z</dcterms:created>
  <dcterms:modified xsi:type="dcterms:W3CDTF">2022-04-14T10:24:00Z</dcterms:modified>
</cp:coreProperties>
</file>